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0943" w:rsidRPr="00A80FDD" w:rsidRDefault="00270943" w:rsidP="00270943">
      <w:pPr>
        <w:pStyle w:val="Body"/>
        <w:spacing w:line="480" w:lineRule="auto"/>
        <w:rPr>
          <w:rFonts w:ascii="Arial" w:hAnsi="Arial" w:cs="Arial"/>
          <w:b/>
          <w:lang w:val="en-GB"/>
        </w:rPr>
      </w:pPr>
      <w:bookmarkStart w:id="0" w:name="_GoBack"/>
      <w:bookmarkEnd w:id="0"/>
      <w:r w:rsidRPr="00A80FDD">
        <w:rPr>
          <w:rFonts w:ascii="Arial" w:hAnsi="Arial" w:cs="Arial"/>
          <w:b/>
          <w:lang w:val="en-GB"/>
        </w:rPr>
        <w:t>SUPPLEMENTARY MATERIAL</w:t>
      </w:r>
    </w:p>
    <w:p w:rsidR="00270943" w:rsidRPr="00A80FDD" w:rsidRDefault="00270943" w:rsidP="00270943">
      <w:pPr>
        <w:pStyle w:val="Heading2"/>
        <w:spacing w:before="0" w:line="480" w:lineRule="auto"/>
        <w:rPr>
          <w:rFonts w:ascii="Arial" w:eastAsia="Arial" w:hAnsi="Arial" w:cs="Arial"/>
          <w:color w:val="000000" w:themeColor="text1"/>
          <w:sz w:val="24"/>
          <w:szCs w:val="24"/>
          <w:lang w:val="en-GB"/>
        </w:rPr>
      </w:pPr>
      <w:r>
        <w:rPr>
          <w:rFonts w:ascii="Arial" w:hAnsi="Arial" w:cs="Arial"/>
          <w:b/>
          <w:bCs/>
          <w:color w:val="000000" w:themeColor="text1"/>
          <w:sz w:val="24"/>
          <w:szCs w:val="24"/>
          <w:lang w:val="en-GB"/>
        </w:rPr>
        <w:t>Table S1</w:t>
      </w:r>
      <w:r w:rsidRPr="00A34304">
        <w:rPr>
          <w:rFonts w:ascii="Arial" w:hAnsi="Arial" w:cs="Arial"/>
          <w:b/>
          <w:bCs/>
          <w:color w:val="000000" w:themeColor="text1"/>
          <w:sz w:val="24"/>
          <w:szCs w:val="24"/>
          <w:lang w:val="en-GB"/>
        </w:rPr>
        <w:t>.</w:t>
      </w:r>
      <w:r w:rsidRPr="00A34304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</w:t>
      </w:r>
      <w:r>
        <w:rPr>
          <w:rFonts w:ascii="Arial" w:hAnsi="Arial" w:cs="Arial"/>
          <w:color w:val="000000" w:themeColor="text1"/>
          <w:sz w:val="24"/>
          <w:szCs w:val="24"/>
          <w:lang w:val="en-GB"/>
        </w:rPr>
        <w:t>Sensitivity analysis. Multivariate logistic regression analysis with different upper reference limit of CRT (≤ 3</w:t>
      </w:r>
      <w:r w:rsidRPr="00A34304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s</w:t>
      </w:r>
      <w:r>
        <w:rPr>
          <w:rFonts w:ascii="Arial" w:hAnsi="Arial" w:cs="Arial"/>
          <w:color w:val="000000" w:themeColor="text1"/>
          <w:sz w:val="24"/>
          <w:szCs w:val="24"/>
          <w:lang w:val="en-GB"/>
        </w:rPr>
        <w:t>).</w:t>
      </w:r>
      <w:r w:rsidRPr="00A34304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OR for 28-day mortality by CRT category aga</w:t>
      </w:r>
      <w:r>
        <w:rPr>
          <w:rFonts w:ascii="Arial" w:hAnsi="Arial" w:cs="Arial"/>
          <w:color w:val="000000" w:themeColor="text1"/>
          <w:sz w:val="24"/>
          <w:szCs w:val="24"/>
          <w:lang w:val="en-GB"/>
        </w:rPr>
        <w:t>inst reference category (CRT ≤ 3</w:t>
      </w:r>
      <w:r w:rsidRPr="00A34304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s). AUC: area under the curve, CI: confidence interval, CRT: capillary refill time, OR: odds ratio, s: seconds, </w:t>
      </w:r>
      <w:r w:rsidR="00061031">
        <w:rPr>
          <w:rFonts w:ascii="Arial" w:hAnsi="Arial" w:cs="Arial"/>
          <w:color w:val="000000" w:themeColor="text1"/>
          <w:sz w:val="24"/>
          <w:szCs w:val="24"/>
          <w:lang w:val="en-GB"/>
        </w:rPr>
        <w:t>surgery</w:t>
      </w:r>
      <w:r w:rsidR="00061031" w:rsidRPr="004B2BA5">
        <w:rPr>
          <w:rFonts w:ascii="Arial" w:hAnsi="Arial" w:cs="Arial"/>
          <w:color w:val="000000" w:themeColor="text1"/>
          <w:sz w:val="24"/>
          <w:szCs w:val="24"/>
          <w:lang w:val="en-GB"/>
        </w:rPr>
        <w:t>: need for surgical intervention</w:t>
      </w:r>
      <w:r w:rsidR="00061031">
        <w:rPr>
          <w:rFonts w:ascii="Arial" w:hAnsi="Arial" w:cs="Arial"/>
          <w:color w:val="000000" w:themeColor="text1"/>
          <w:sz w:val="24"/>
          <w:szCs w:val="24"/>
          <w:lang w:val="en-GB"/>
        </w:rPr>
        <w:t>,</w:t>
      </w:r>
      <w:r w:rsidR="00061031" w:rsidRPr="00A34304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</w:t>
      </w:r>
      <w:r w:rsidRPr="00A34304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VTE: venous thromboembolic event. </w:t>
      </w:r>
    </w:p>
    <w:tbl>
      <w:tblPr>
        <w:tblW w:w="8413" w:type="dxa"/>
        <w:tblLook w:val="04A0" w:firstRow="1" w:lastRow="0" w:firstColumn="1" w:lastColumn="0" w:noHBand="0" w:noVBand="1"/>
      </w:tblPr>
      <w:tblGrid>
        <w:gridCol w:w="1555"/>
        <w:gridCol w:w="2551"/>
        <w:gridCol w:w="1276"/>
        <w:gridCol w:w="2258"/>
        <w:gridCol w:w="773"/>
      </w:tblGrid>
      <w:tr w:rsidR="00270943" w:rsidRPr="00B42D9C" w:rsidTr="007C4649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70943" w:rsidRPr="00B42D9C" w:rsidRDefault="00270943" w:rsidP="007C4649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val="en-GB" w:eastAsia="en-GB"/>
              </w:rPr>
            </w:pPr>
            <w:r w:rsidRPr="00B42D9C"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val="en-GB" w:eastAsia="en-GB"/>
              </w:rPr>
              <w:t>CRT group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70943" w:rsidRPr="00B42D9C" w:rsidRDefault="00270943" w:rsidP="007C4649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val="en-GB" w:eastAsia="en-GB"/>
              </w:rPr>
            </w:pPr>
            <w:r w:rsidRPr="00B42D9C"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val="en-GB" w:eastAsia="en-GB"/>
              </w:rPr>
              <w:t>OR death al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70943" w:rsidRPr="00B42D9C" w:rsidRDefault="00270943" w:rsidP="007C4649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val="en-GB" w:eastAsia="en-GB"/>
              </w:rPr>
            </w:pPr>
            <w:r w:rsidRPr="00B42D9C"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val="en-GB" w:eastAsia="en-GB"/>
              </w:rPr>
              <w:t>95% CI</w:t>
            </w:r>
          </w:p>
        </w:tc>
        <w:tc>
          <w:tcPr>
            <w:tcW w:w="2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70943" w:rsidRPr="00B42D9C" w:rsidRDefault="00270943" w:rsidP="007C4649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val="en-GB" w:eastAsia="en-GB"/>
              </w:rPr>
            </w:pPr>
            <w:r w:rsidRPr="00B42D9C"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val="en-GB" w:eastAsia="en-GB"/>
              </w:rPr>
              <w:t>p value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70943" w:rsidRPr="00B42D9C" w:rsidRDefault="00270943" w:rsidP="007C4649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val="en-GB" w:eastAsia="en-GB"/>
              </w:rPr>
            </w:pPr>
            <w:r w:rsidRPr="00B42D9C"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val="en-GB" w:eastAsia="en-GB"/>
              </w:rPr>
              <w:t>AUC</w:t>
            </w:r>
          </w:p>
        </w:tc>
      </w:tr>
      <w:tr w:rsidR="00270943" w:rsidRPr="00B42D9C" w:rsidTr="007C4649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943" w:rsidRPr="00B42D9C" w:rsidRDefault="00270943" w:rsidP="007C4649">
            <w:pPr>
              <w:spacing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n-GB"/>
              </w:rPr>
              <w:t>≤ 3</w:t>
            </w:r>
            <w:r w:rsidRPr="00B42D9C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n-GB"/>
              </w:rPr>
              <w:t xml:space="preserve"> 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943" w:rsidRPr="00B42D9C" w:rsidRDefault="00270943" w:rsidP="007C4649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n-GB"/>
              </w:rPr>
            </w:pPr>
            <w:r w:rsidRPr="00B42D9C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943" w:rsidRPr="00B42D9C" w:rsidRDefault="00270943" w:rsidP="007C4649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943" w:rsidRPr="00B42D9C" w:rsidRDefault="00270943" w:rsidP="007C4649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n-GB"/>
              </w:rPr>
            </w:pPr>
            <w:r w:rsidRPr="00B42D9C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943" w:rsidRPr="00B42D9C" w:rsidRDefault="00270943" w:rsidP="007C4649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n-GB"/>
              </w:rPr>
            </w:pPr>
            <w:r w:rsidRPr="00B42D9C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n-GB"/>
              </w:rPr>
              <w:t> </w:t>
            </w:r>
          </w:p>
        </w:tc>
      </w:tr>
      <w:tr w:rsidR="00270943" w:rsidRPr="00B42D9C" w:rsidTr="007C4649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943" w:rsidRPr="00B42D9C" w:rsidRDefault="00270943" w:rsidP="007C4649">
            <w:pPr>
              <w:spacing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n-GB"/>
              </w:rPr>
              <w:t>&gt; 3</w:t>
            </w:r>
            <w:r w:rsidRPr="00B42D9C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n-GB"/>
              </w:rPr>
              <w:t xml:space="preserve"> 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943" w:rsidRPr="00B42D9C" w:rsidRDefault="00270943" w:rsidP="007C4649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n-GB"/>
              </w:rPr>
              <w:t>2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943" w:rsidRPr="00B42D9C" w:rsidRDefault="00270943" w:rsidP="007C4649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n-GB"/>
              </w:rPr>
              <w:t>2.16-2.60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943" w:rsidRPr="00B42D9C" w:rsidRDefault="00270943" w:rsidP="007C4649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n-GB"/>
              </w:rPr>
            </w:pPr>
            <w:r w:rsidRPr="00B42D9C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n-GB"/>
              </w:rPr>
              <w:t>&lt;0.00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943" w:rsidRPr="00B42D9C" w:rsidRDefault="00270943" w:rsidP="007C4649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n-GB"/>
              </w:rPr>
              <w:t>0.701</w:t>
            </w:r>
            <w:r w:rsidRPr="00B42D9C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n-GB"/>
              </w:rPr>
              <w:t> </w:t>
            </w:r>
          </w:p>
        </w:tc>
      </w:tr>
      <w:tr w:rsidR="00270943" w:rsidRPr="00B42D9C" w:rsidTr="007C4649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70943" w:rsidRPr="00B42D9C" w:rsidRDefault="00270943" w:rsidP="007C4649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val="en-GB" w:eastAsia="en-GB"/>
              </w:rPr>
            </w:pPr>
            <w:r w:rsidRPr="00B42D9C"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val="en-GB" w:eastAsia="en-GB"/>
              </w:rPr>
              <w:t>CRT group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70943" w:rsidRPr="00B42D9C" w:rsidRDefault="00270943" w:rsidP="007C4649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val="en-GB" w:eastAsia="en-GB"/>
              </w:rPr>
            </w:pPr>
            <w:r w:rsidRPr="00B42D9C"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val="en-GB" w:eastAsia="en-GB"/>
              </w:rPr>
              <w:t>OR death in shock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270943" w:rsidRPr="00B42D9C" w:rsidRDefault="00270943" w:rsidP="007C4649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2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270943" w:rsidRPr="00B42D9C" w:rsidRDefault="00270943" w:rsidP="007C4649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270943" w:rsidRPr="00B42D9C" w:rsidRDefault="00270943" w:rsidP="007C4649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val="en-GB" w:eastAsia="en-GB"/>
              </w:rPr>
            </w:pPr>
          </w:p>
        </w:tc>
      </w:tr>
      <w:tr w:rsidR="00270943" w:rsidRPr="00B42D9C" w:rsidTr="007C4649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943" w:rsidRPr="00B42D9C" w:rsidRDefault="00270943" w:rsidP="007C4649">
            <w:pPr>
              <w:spacing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n-GB"/>
              </w:rPr>
              <w:t>≤ 3</w:t>
            </w:r>
            <w:r w:rsidRPr="00B42D9C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n-GB"/>
              </w:rPr>
              <w:t xml:space="preserve"> 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943" w:rsidRPr="00B42D9C" w:rsidRDefault="00270943" w:rsidP="007C4649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n-GB"/>
              </w:rPr>
            </w:pPr>
            <w:r w:rsidRPr="00B42D9C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943" w:rsidRPr="00B42D9C" w:rsidRDefault="00270943" w:rsidP="007C4649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n-GB"/>
              </w:rPr>
            </w:pPr>
            <w:r w:rsidRPr="00B42D9C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943" w:rsidRPr="00B42D9C" w:rsidRDefault="00270943" w:rsidP="007C4649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n-GB"/>
              </w:rPr>
            </w:pPr>
            <w:r w:rsidRPr="00B42D9C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943" w:rsidRPr="00B42D9C" w:rsidRDefault="00270943" w:rsidP="007C4649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n-GB"/>
              </w:rPr>
            </w:pPr>
            <w:r w:rsidRPr="00B42D9C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n-GB"/>
              </w:rPr>
              <w:t> </w:t>
            </w:r>
          </w:p>
        </w:tc>
      </w:tr>
      <w:tr w:rsidR="00270943" w:rsidRPr="00B42D9C" w:rsidTr="007C4649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943" w:rsidRPr="00B42D9C" w:rsidRDefault="00270943" w:rsidP="007C4649">
            <w:pPr>
              <w:spacing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n-GB"/>
              </w:rPr>
              <w:t>&gt; 3</w:t>
            </w:r>
            <w:r w:rsidRPr="00B42D9C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n-GB"/>
              </w:rPr>
              <w:t xml:space="preserve"> 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943" w:rsidRPr="00B42D9C" w:rsidRDefault="00270943" w:rsidP="007C4649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n-GB"/>
              </w:rPr>
              <w:t>2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943" w:rsidRPr="00B42D9C" w:rsidRDefault="00270943" w:rsidP="007C4649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n-GB"/>
              </w:rPr>
              <w:t>1.90-2.35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943" w:rsidRPr="00B42D9C" w:rsidRDefault="00270943" w:rsidP="007C4649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n-GB"/>
              </w:rPr>
            </w:pPr>
            <w:r w:rsidRPr="00B42D9C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n-GB"/>
              </w:rPr>
              <w:t>&lt;0.00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943" w:rsidRPr="00B42D9C" w:rsidRDefault="00270943" w:rsidP="007C4649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n-GB"/>
              </w:rPr>
              <w:t>0.727</w:t>
            </w:r>
            <w:r w:rsidRPr="00B42D9C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n-GB"/>
              </w:rPr>
              <w:t> </w:t>
            </w:r>
          </w:p>
        </w:tc>
      </w:tr>
      <w:tr w:rsidR="00270943" w:rsidRPr="00B42D9C" w:rsidTr="007C4649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70943" w:rsidRPr="00B42D9C" w:rsidRDefault="00270943" w:rsidP="007C4649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val="en-GB" w:eastAsia="en-GB"/>
              </w:rPr>
            </w:pPr>
            <w:r w:rsidRPr="00B42D9C"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val="en-GB" w:eastAsia="en-GB"/>
              </w:rPr>
              <w:t>CRT group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70943" w:rsidRPr="00B42D9C" w:rsidRDefault="00270943" w:rsidP="007C4649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val="en-GB" w:eastAsia="en-GB"/>
              </w:rPr>
            </w:pPr>
            <w:r w:rsidRPr="00B42D9C"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val="en-GB" w:eastAsia="en-GB"/>
              </w:rPr>
              <w:t>OR death no shock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270943" w:rsidRPr="00B42D9C" w:rsidRDefault="00270943" w:rsidP="007C4649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2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270943" w:rsidRPr="00B42D9C" w:rsidRDefault="00270943" w:rsidP="007C4649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270943" w:rsidRPr="00B42D9C" w:rsidRDefault="00270943" w:rsidP="007C4649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val="en-GB" w:eastAsia="en-GB"/>
              </w:rPr>
            </w:pPr>
          </w:p>
        </w:tc>
      </w:tr>
      <w:tr w:rsidR="00270943" w:rsidRPr="00B42D9C" w:rsidTr="007C4649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943" w:rsidRPr="00B42D9C" w:rsidRDefault="00270943" w:rsidP="007C4649">
            <w:pPr>
              <w:spacing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n-GB"/>
              </w:rPr>
              <w:t>≤ 3</w:t>
            </w:r>
            <w:r w:rsidRPr="00B42D9C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n-GB"/>
              </w:rPr>
              <w:t xml:space="preserve"> 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943" w:rsidRPr="00B42D9C" w:rsidRDefault="00270943" w:rsidP="007C4649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n-GB"/>
              </w:rPr>
            </w:pPr>
            <w:r w:rsidRPr="00B42D9C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943" w:rsidRPr="00B42D9C" w:rsidRDefault="00270943" w:rsidP="007C4649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n-GB"/>
              </w:rPr>
            </w:pPr>
            <w:r w:rsidRPr="00B42D9C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943" w:rsidRPr="00B42D9C" w:rsidRDefault="00270943" w:rsidP="007C4649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n-GB"/>
              </w:rPr>
            </w:pPr>
            <w:r w:rsidRPr="00B42D9C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943" w:rsidRPr="00B42D9C" w:rsidRDefault="00270943" w:rsidP="007C4649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n-GB"/>
              </w:rPr>
            </w:pPr>
            <w:r w:rsidRPr="00B42D9C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n-GB"/>
              </w:rPr>
              <w:t> </w:t>
            </w:r>
          </w:p>
        </w:tc>
      </w:tr>
      <w:tr w:rsidR="00270943" w:rsidRPr="00B42D9C" w:rsidTr="007C4649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0943" w:rsidRPr="00B42D9C" w:rsidRDefault="00270943" w:rsidP="007C4649">
            <w:pPr>
              <w:spacing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n-GB"/>
              </w:rPr>
              <w:t>&gt; 3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943" w:rsidRPr="00B42D9C" w:rsidRDefault="00270943" w:rsidP="007C4649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n-GB"/>
              </w:rPr>
              <w:t>2.1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943" w:rsidRPr="00B42D9C" w:rsidRDefault="00270943" w:rsidP="007C4649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n-GB"/>
              </w:rPr>
              <w:t>1.88-2.34</w:t>
            </w:r>
          </w:p>
        </w:tc>
        <w:tc>
          <w:tcPr>
            <w:tcW w:w="2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943" w:rsidRPr="00B42D9C" w:rsidRDefault="00270943" w:rsidP="007C4649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n-GB"/>
              </w:rPr>
            </w:pPr>
            <w:r w:rsidRPr="00B42D9C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n-GB"/>
              </w:rPr>
              <w:t>&lt;0.001</w:t>
            </w:r>
          </w:p>
        </w:tc>
        <w:tc>
          <w:tcPr>
            <w:tcW w:w="77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943" w:rsidRPr="00B42D9C" w:rsidRDefault="00270943" w:rsidP="007C4649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n-GB"/>
              </w:rPr>
              <w:t>0.705</w:t>
            </w:r>
          </w:p>
        </w:tc>
      </w:tr>
      <w:tr w:rsidR="00270943" w:rsidRPr="00B42D9C" w:rsidTr="007C4649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70943" w:rsidRPr="00B42D9C" w:rsidRDefault="00270943" w:rsidP="007C4649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val="en-GB" w:eastAsia="en-GB"/>
              </w:rPr>
            </w:pPr>
            <w:r w:rsidRPr="00B42D9C"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val="en-GB" w:eastAsia="en-GB"/>
              </w:rPr>
              <w:t>CRT group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70943" w:rsidRPr="00B42D9C" w:rsidRDefault="00270943" w:rsidP="007C4649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val="en-GB" w:eastAsia="en-GB"/>
              </w:rPr>
            </w:pPr>
            <w:r w:rsidRPr="00B42D9C"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val="en-GB" w:eastAsia="en-GB"/>
              </w:rPr>
              <w:t>OR transfus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270943" w:rsidRPr="00B42D9C" w:rsidRDefault="00270943" w:rsidP="007C4649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2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270943" w:rsidRPr="00B42D9C" w:rsidRDefault="00270943" w:rsidP="007C4649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270943" w:rsidRPr="00B42D9C" w:rsidRDefault="00270943" w:rsidP="007C4649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val="en-GB" w:eastAsia="en-GB"/>
              </w:rPr>
            </w:pPr>
          </w:p>
        </w:tc>
      </w:tr>
      <w:tr w:rsidR="00270943" w:rsidRPr="00B42D9C" w:rsidTr="007C4649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943" w:rsidRPr="00B42D9C" w:rsidRDefault="00270943" w:rsidP="007C4649">
            <w:pPr>
              <w:spacing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n-GB"/>
              </w:rPr>
              <w:t>≤ 3</w:t>
            </w:r>
            <w:r w:rsidRPr="00B42D9C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n-GB"/>
              </w:rPr>
              <w:t xml:space="preserve"> s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943" w:rsidRPr="00B42D9C" w:rsidRDefault="00270943" w:rsidP="007C4649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n-GB"/>
              </w:rPr>
            </w:pPr>
            <w:r w:rsidRPr="00B42D9C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943" w:rsidRPr="00B42D9C" w:rsidRDefault="00270943" w:rsidP="007C4649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n-GB"/>
              </w:rPr>
            </w:pPr>
            <w:r w:rsidRPr="00B42D9C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2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943" w:rsidRPr="00B42D9C" w:rsidRDefault="00270943" w:rsidP="007C4649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n-GB"/>
              </w:rPr>
            </w:pPr>
            <w:r w:rsidRPr="00B42D9C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943" w:rsidRPr="00B42D9C" w:rsidRDefault="00270943" w:rsidP="007C4649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n-GB"/>
              </w:rPr>
            </w:pPr>
            <w:r w:rsidRPr="00B42D9C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n-GB"/>
              </w:rPr>
              <w:t> </w:t>
            </w:r>
          </w:p>
        </w:tc>
      </w:tr>
      <w:tr w:rsidR="00270943" w:rsidRPr="00B42D9C" w:rsidTr="007C4649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943" w:rsidRPr="00B42D9C" w:rsidRDefault="00270943" w:rsidP="007C4649">
            <w:pPr>
              <w:spacing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n-GB"/>
              </w:rPr>
              <w:t>&gt; 3</w:t>
            </w:r>
            <w:r w:rsidRPr="00B42D9C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n-GB"/>
              </w:rPr>
              <w:t xml:space="preserve"> 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943" w:rsidRPr="00B42D9C" w:rsidRDefault="00270943" w:rsidP="007C4649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n-GB"/>
              </w:rPr>
              <w:t>1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943" w:rsidRPr="00B42D9C" w:rsidRDefault="00270943" w:rsidP="007C4649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n-GB"/>
              </w:rPr>
              <w:t>1.68</w:t>
            </w:r>
            <w:r w:rsidRPr="00B42D9C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n-GB"/>
              </w:rPr>
              <w:t>-1.</w:t>
            </w:r>
            <w:r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n-GB"/>
              </w:rPr>
              <w:t>93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943" w:rsidRPr="00B42D9C" w:rsidRDefault="00270943" w:rsidP="007C4649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n-GB"/>
              </w:rPr>
            </w:pPr>
            <w:r w:rsidRPr="00B42D9C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n-GB"/>
              </w:rPr>
              <w:t>&lt;0.00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943" w:rsidRPr="00B42D9C" w:rsidRDefault="00270943" w:rsidP="007C4649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n-GB"/>
              </w:rPr>
              <w:t>0.665</w:t>
            </w:r>
            <w:r w:rsidRPr="00B42D9C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n-GB"/>
              </w:rPr>
              <w:t> </w:t>
            </w:r>
          </w:p>
        </w:tc>
      </w:tr>
      <w:tr w:rsidR="00270943" w:rsidRPr="00B42D9C" w:rsidTr="007C4649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70943" w:rsidRPr="00B42D9C" w:rsidRDefault="00270943" w:rsidP="007C4649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val="en-GB" w:eastAsia="en-GB"/>
              </w:rPr>
            </w:pPr>
            <w:r w:rsidRPr="00B42D9C"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val="en-GB" w:eastAsia="en-GB"/>
              </w:rPr>
              <w:t>CRT group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70943" w:rsidRPr="00B42D9C" w:rsidRDefault="00061031" w:rsidP="007C4649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val="en-GB" w:eastAsia="en-GB"/>
              </w:rPr>
              <w:t>OR surger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270943" w:rsidRPr="00B42D9C" w:rsidRDefault="00270943" w:rsidP="007C4649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2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270943" w:rsidRPr="00B42D9C" w:rsidRDefault="00270943" w:rsidP="007C4649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270943" w:rsidRPr="00B42D9C" w:rsidRDefault="00270943" w:rsidP="007C4649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val="en-GB" w:eastAsia="en-GB"/>
              </w:rPr>
            </w:pPr>
          </w:p>
        </w:tc>
      </w:tr>
      <w:tr w:rsidR="00270943" w:rsidRPr="00B42D9C" w:rsidTr="007C4649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943" w:rsidRPr="00B42D9C" w:rsidRDefault="00270943" w:rsidP="007C4649">
            <w:pPr>
              <w:spacing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n-GB"/>
              </w:rPr>
            </w:pPr>
            <w:r w:rsidRPr="00284518">
              <w:rPr>
                <w:rFonts w:ascii="Arial" w:eastAsia="Times New Roman" w:hAnsi="Arial" w:cs="Arial" w:hint="eastAsia"/>
                <w:color w:val="auto"/>
                <w:sz w:val="20"/>
                <w:szCs w:val="20"/>
                <w:lang w:val="en-GB" w:eastAsia="en-GB"/>
              </w:rPr>
              <w:t>≤</w:t>
            </w:r>
            <w:r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n-GB"/>
              </w:rPr>
              <w:t xml:space="preserve"> 3</w:t>
            </w:r>
            <w:r w:rsidRPr="00B42D9C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n-GB"/>
              </w:rPr>
              <w:t xml:space="preserve"> 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943" w:rsidRPr="00B42D9C" w:rsidRDefault="00270943" w:rsidP="007C4649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n-GB"/>
              </w:rPr>
            </w:pPr>
            <w:r w:rsidRPr="00B42D9C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943" w:rsidRPr="00B42D9C" w:rsidRDefault="00270943" w:rsidP="007C4649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n-GB"/>
              </w:rPr>
            </w:pPr>
            <w:r w:rsidRPr="00B42D9C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943" w:rsidRPr="00B42D9C" w:rsidRDefault="00270943" w:rsidP="007C4649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n-GB"/>
              </w:rPr>
            </w:pPr>
            <w:r w:rsidRPr="00B42D9C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943" w:rsidRPr="00B42D9C" w:rsidRDefault="00270943" w:rsidP="007C4649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n-GB"/>
              </w:rPr>
            </w:pPr>
            <w:r w:rsidRPr="00B42D9C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n-GB"/>
              </w:rPr>
              <w:t> </w:t>
            </w:r>
          </w:p>
        </w:tc>
      </w:tr>
      <w:tr w:rsidR="00270943" w:rsidRPr="00B42D9C" w:rsidTr="007C4649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0943" w:rsidRPr="00B42D9C" w:rsidRDefault="00270943" w:rsidP="007C4649">
            <w:pPr>
              <w:spacing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n-GB"/>
              </w:rPr>
              <w:t>&gt; 3</w:t>
            </w:r>
            <w:r w:rsidRPr="00B42D9C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n-GB"/>
              </w:rPr>
              <w:t xml:space="preserve"> s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943" w:rsidRPr="00B42D9C" w:rsidRDefault="00270943" w:rsidP="007C4649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n-GB"/>
              </w:rPr>
              <w:t>1.4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943" w:rsidRPr="00B42D9C" w:rsidRDefault="00270943" w:rsidP="007C4649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n-GB"/>
              </w:rPr>
              <w:t>1.39-1.59</w:t>
            </w:r>
          </w:p>
        </w:tc>
        <w:tc>
          <w:tcPr>
            <w:tcW w:w="2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943" w:rsidRPr="00B42D9C" w:rsidRDefault="00270943" w:rsidP="007C4649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n-GB"/>
              </w:rPr>
            </w:pPr>
            <w:r w:rsidRPr="00B42D9C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n-GB"/>
              </w:rPr>
              <w:t>&lt;0.001</w:t>
            </w:r>
          </w:p>
        </w:tc>
        <w:tc>
          <w:tcPr>
            <w:tcW w:w="77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943" w:rsidRPr="00B42D9C" w:rsidRDefault="00270943" w:rsidP="007C4649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n-GB"/>
              </w:rPr>
              <w:t>0.698</w:t>
            </w:r>
            <w:r w:rsidRPr="00B42D9C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n-GB"/>
              </w:rPr>
              <w:t> </w:t>
            </w:r>
          </w:p>
        </w:tc>
      </w:tr>
      <w:tr w:rsidR="00270943" w:rsidRPr="00B42D9C" w:rsidTr="007C4649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70943" w:rsidRPr="00B42D9C" w:rsidRDefault="00270943" w:rsidP="007C4649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val="en-GB" w:eastAsia="en-GB"/>
              </w:rPr>
            </w:pPr>
            <w:r w:rsidRPr="00B42D9C"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val="en-GB" w:eastAsia="en-GB"/>
              </w:rPr>
              <w:t>CRT group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70943" w:rsidRPr="00B42D9C" w:rsidRDefault="00270943" w:rsidP="007C4649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val="en-GB" w:eastAsia="en-GB"/>
              </w:rPr>
            </w:pPr>
            <w:r w:rsidRPr="00B42D9C"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val="en-GB" w:eastAsia="en-GB"/>
              </w:rPr>
              <w:t>OR VT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270943" w:rsidRPr="00B42D9C" w:rsidRDefault="00270943" w:rsidP="007C4649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2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270943" w:rsidRPr="00B42D9C" w:rsidRDefault="00270943" w:rsidP="007C4649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270943" w:rsidRPr="00B42D9C" w:rsidRDefault="00270943" w:rsidP="007C4649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lang w:val="en-GB" w:eastAsia="en-GB"/>
              </w:rPr>
            </w:pPr>
          </w:p>
        </w:tc>
      </w:tr>
      <w:tr w:rsidR="00270943" w:rsidRPr="00B42D9C" w:rsidTr="007C4649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943" w:rsidRPr="00B42D9C" w:rsidRDefault="00270943" w:rsidP="007C4649">
            <w:pPr>
              <w:spacing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n-GB"/>
              </w:rPr>
            </w:pPr>
            <w:r w:rsidRPr="00F602E9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n-GB"/>
              </w:rPr>
              <w:t>≤</w:t>
            </w:r>
            <w:r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n-GB"/>
              </w:rPr>
              <w:t xml:space="preserve"> 3</w:t>
            </w:r>
            <w:r w:rsidRPr="00B42D9C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n-GB"/>
              </w:rPr>
              <w:t xml:space="preserve"> 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943" w:rsidRPr="00B42D9C" w:rsidRDefault="00270943" w:rsidP="007C4649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n-GB"/>
              </w:rPr>
            </w:pPr>
            <w:r w:rsidRPr="00B42D9C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943" w:rsidRPr="00B42D9C" w:rsidRDefault="00270943" w:rsidP="007C4649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n-GB"/>
              </w:rPr>
            </w:pPr>
            <w:r w:rsidRPr="00B42D9C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943" w:rsidRPr="00B42D9C" w:rsidRDefault="00270943" w:rsidP="007C4649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n-GB"/>
              </w:rPr>
            </w:pPr>
            <w:r w:rsidRPr="00B42D9C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943" w:rsidRPr="00B42D9C" w:rsidRDefault="00270943" w:rsidP="007C4649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n-GB"/>
              </w:rPr>
            </w:pPr>
            <w:r w:rsidRPr="00B42D9C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n-GB"/>
              </w:rPr>
              <w:t> </w:t>
            </w:r>
          </w:p>
        </w:tc>
      </w:tr>
      <w:tr w:rsidR="00270943" w:rsidRPr="00B42D9C" w:rsidTr="007C4649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943" w:rsidRPr="00B42D9C" w:rsidRDefault="00270943" w:rsidP="007C4649">
            <w:pPr>
              <w:spacing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n-GB"/>
              </w:rPr>
              <w:t>&gt; 3</w:t>
            </w:r>
            <w:r w:rsidRPr="00B42D9C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n-GB"/>
              </w:rPr>
              <w:t xml:space="preserve"> 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943" w:rsidRPr="00B42D9C" w:rsidRDefault="00270943" w:rsidP="007C4649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n-GB"/>
              </w:rPr>
              <w:t>1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943" w:rsidRPr="00B42D9C" w:rsidRDefault="00270943" w:rsidP="007C4649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n-GB"/>
              </w:rPr>
              <w:t>1.36-2.17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943" w:rsidRPr="00B42D9C" w:rsidRDefault="00270943" w:rsidP="007C4649">
            <w:pPr>
              <w:spacing w:line="24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n-GB"/>
              </w:rPr>
            </w:pPr>
            <w:r w:rsidRPr="00B42D9C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n-GB"/>
              </w:rPr>
              <w:t>&lt;0.00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0943" w:rsidRPr="00B42D9C" w:rsidRDefault="00270943" w:rsidP="007C4649">
            <w:pPr>
              <w:spacing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n-GB"/>
              </w:rPr>
              <w:t>0.740</w:t>
            </w:r>
            <w:r w:rsidRPr="00B42D9C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en-GB"/>
              </w:rPr>
              <w:t> </w:t>
            </w:r>
          </w:p>
        </w:tc>
      </w:tr>
    </w:tbl>
    <w:p w:rsidR="00DD07D3" w:rsidRPr="00270943" w:rsidRDefault="00DD07D3">
      <w:pPr>
        <w:rPr>
          <w:lang w:val="en-GB"/>
        </w:rPr>
      </w:pPr>
    </w:p>
    <w:sectPr w:rsidR="00DD07D3" w:rsidRPr="00270943" w:rsidSect="00E611EE">
      <w:pgSz w:w="12240" w:h="15840" w:code="1"/>
      <w:pgMar w:top="1418" w:right="1418" w:bottom="1134" w:left="1418" w:header="709" w:footer="709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0943"/>
    <w:rsid w:val="00061031"/>
    <w:rsid w:val="00270943"/>
    <w:rsid w:val="007D343D"/>
    <w:rsid w:val="00814D9E"/>
    <w:rsid w:val="00837AD3"/>
    <w:rsid w:val="00B40FC7"/>
    <w:rsid w:val="00CE2143"/>
    <w:rsid w:val="00DD07D3"/>
    <w:rsid w:val="00E61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D2F4AC-B6DB-4E16-A930-E3150904B1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0943"/>
    <w:rPr>
      <w:rFonts w:ascii="Calibri" w:eastAsia="Arial Unicode MS" w:hAnsi="Calibri" w:cs="Arial Unicode MS"/>
      <w:color w:val="000000"/>
      <w:sz w:val="22"/>
      <w:u w:color="000000"/>
      <w:lang w:val="en-US"/>
    </w:rPr>
  </w:style>
  <w:style w:type="paragraph" w:styleId="Heading2">
    <w:name w:val="heading 2"/>
    <w:basedOn w:val="Normal"/>
    <w:next w:val="Normal"/>
    <w:link w:val="Heading2Char"/>
    <w:unhideWhenUsed/>
    <w:qFormat/>
    <w:rsid w:val="0027094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270943"/>
    <w:rPr>
      <w:rFonts w:asciiTheme="majorHAnsi" w:eastAsiaTheme="majorEastAsia" w:hAnsiTheme="majorHAnsi" w:cstheme="majorBidi"/>
      <w:color w:val="365F91" w:themeColor="accent1" w:themeShade="BF"/>
      <w:sz w:val="26"/>
      <w:szCs w:val="26"/>
      <w:u w:color="000000"/>
      <w:lang w:val="en-US"/>
    </w:rPr>
  </w:style>
  <w:style w:type="paragraph" w:customStyle="1" w:styleId="Body">
    <w:name w:val="Body"/>
    <w:rsid w:val="00270943"/>
    <w:pPr>
      <w:spacing w:after="0" w:line="240" w:lineRule="auto"/>
    </w:pPr>
    <w:rPr>
      <w:rFonts w:ascii="Helvetica Neue" w:eastAsia="Helvetica Neue" w:hAnsi="Helvetica Neue" w:cs="Helvetica Neue"/>
      <w:color w:val="000000"/>
      <w:sz w:val="22"/>
      <w:lang w:eastAsia="de-CH"/>
    </w:rPr>
  </w:style>
  <w:style w:type="character" w:styleId="LineNumber">
    <w:name w:val="line number"/>
    <w:basedOn w:val="DefaultParagraphFont"/>
    <w:uiPriority w:val="99"/>
    <w:semiHidden/>
    <w:unhideWhenUsed/>
    <w:rsid w:val="002709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oH</Company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gerlehner Sabrina</dc:creator>
  <cp:keywords/>
  <dc:description/>
  <cp:lastModifiedBy>Maria Fe Caloring</cp:lastModifiedBy>
  <cp:revision>3</cp:revision>
  <dcterms:created xsi:type="dcterms:W3CDTF">2025-05-05T17:14:00Z</dcterms:created>
  <dcterms:modified xsi:type="dcterms:W3CDTF">2025-05-07T01:25:00Z</dcterms:modified>
</cp:coreProperties>
</file>